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template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5181F" w14:textId="7E3B0A44" w:rsidR="00CD3BAA" w:rsidRPr="00A1001D" w:rsidRDefault="00CD3BAA" w:rsidP="00617887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  <w:r w:rsidRPr="00A1001D">
        <w:rPr>
          <w:rFonts w:ascii="Times New Roman" w:eastAsia="Arial" w:hAnsi="Times New Roman" w:cs="Times New Roman"/>
          <w:b/>
          <w:sz w:val="24"/>
          <w:szCs w:val="24"/>
        </w:rPr>
        <w:t>Supplementary table</w:t>
      </w:r>
      <w:r w:rsidR="00A1001D">
        <w:rPr>
          <w:rFonts w:ascii="Times New Roman" w:eastAsia="Arial" w:hAnsi="Times New Roman" w:cs="Times New Roman"/>
          <w:b/>
          <w:sz w:val="24"/>
          <w:szCs w:val="24"/>
        </w:rPr>
        <w:t>s</w:t>
      </w:r>
    </w:p>
    <w:p w14:paraId="53043354" w14:textId="41DC6AC7" w:rsidR="00A1001D" w:rsidRPr="00DC0C4F" w:rsidRDefault="00CE7DF6" w:rsidP="00C83AA1">
      <w:pPr>
        <w:tabs>
          <w:tab w:val="left" w:pos="2816"/>
          <w:tab w:val="center" w:pos="4535"/>
        </w:tabs>
        <w:spacing w:after="0" w:line="360" w:lineRule="auto"/>
        <w:jc w:val="center"/>
        <w:rPr>
          <w:rFonts w:ascii="Times New Roman" w:hAnsi="Times New Roman" w:cs="Arial"/>
          <w:sz w:val="16"/>
          <w:szCs w:val="16"/>
        </w:rPr>
      </w:pPr>
      <w:r w:rsidRPr="00DC0C4F">
        <w:rPr>
          <w:rFonts w:ascii="Times New Roman" w:hAnsi="Times New Roman" w:cs="Arial"/>
          <w:b/>
          <w:sz w:val="16"/>
          <w:szCs w:val="16"/>
        </w:rPr>
        <w:t>S</w:t>
      </w:r>
      <w:r w:rsidR="00A1001D" w:rsidRPr="00DC0C4F">
        <w:rPr>
          <w:rFonts w:ascii="Times New Roman" w:hAnsi="Times New Roman" w:cs="Arial"/>
          <w:b/>
          <w:sz w:val="16"/>
          <w:szCs w:val="16"/>
        </w:rPr>
        <w:t>upplementary T</w:t>
      </w:r>
      <w:r w:rsidRPr="00DC0C4F">
        <w:rPr>
          <w:rFonts w:ascii="Times New Roman" w:hAnsi="Times New Roman" w:cs="Arial"/>
          <w:b/>
          <w:sz w:val="16"/>
          <w:szCs w:val="16"/>
        </w:rPr>
        <w:t xml:space="preserve">able </w:t>
      </w:r>
      <w:r w:rsidR="00CD3BAA" w:rsidRPr="00DC0C4F">
        <w:rPr>
          <w:rFonts w:ascii="Times New Roman" w:hAnsi="Times New Roman" w:cs="Arial"/>
          <w:b/>
          <w:sz w:val="16"/>
          <w:szCs w:val="16"/>
        </w:rPr>
        <w:t>1</w:t>
      </w:r>
      <w:r w:rsidR="00CD3BAA" w:rsidRPr="00DC0C4F">
        <w:rPr>
          <w:rFonts w:ascii="Times New Roman" w:hAnsi="Times New Roman" w:cs="Arial"/>
          <w:sz w:val="16"/>
          <w:szCs w:val="16"/>
        </w:rPr>
        <w:t xml:space="preserve"> – </w:t>
      </w:r>
      <w:r w:rsidRPr="00DC0C4F">
        <w:rPr>
          <w:rFonts w:ascii="Times New Roman" w:hAnsi="Times New Roman" w:cs="Arial"/>
          <w:sz w:val="16"/>
          <w:szCs w:val="16"/>
        </w:rPr>
        <w:t xml:space="preserve">Laboratory parameters according to urine calcium concentration </w:t>
      </w:r>
      <w:r w:rsidR="000F02A7" w:rsidRPr="00DC0C4F">
        <w:rPr>
          <w:rFonts w:ascii="Times New Roman" w:hAnsi="Times New Roman" w:cs="Arial"/>
          <w:sz w:val="16"/>
          <w:szCs w:val="16"/>
        </w:rPr>
        <w:t>at</w:t>
      </w:r>
      <w:r w:rsidRPr="00DC0C4F">
        <w:rPr>
          <w:rFonts w:ascii="Times New Roman" w:hAnsi="Times New Roman" w:cs="Arial"/>
          <w:sz w:val="16"/>
          <w:szCs w:val="16"/>
        </w:rPr>
        <w:t xml:space="preserve"> the two time points of the study </w:t>
      </w:r>
    </w:p>
    <w:p w14:paraId="5514623C" w14:textId="77777777" w:rsidR="00A1001D" w:rsidRPr="00DC0C4F" w:rsidRDefault="00A1001D" w:rsidP="00CE7DF6">
      <w:pPr>
        <w:tabs>
          <w:tab w:val="left" w:pos="2816"/>
          <w:tab w:val="center" w:pos="4535"/>
        </w:tabs>
        <w:spacing w:after="0"/>
        <w:jc w:val="center"/>
        <w:rPr>
          <w:rFonts w:ascii="Times New Roman" w:hAnsi="Times New Roman" w:cs="Arial"/>
          <w:sz w:val="16"/>
          <w:szCs w:val="16"/>
        </w:rPr>
      </w:pPr>
    </w:p>
    <w:p w14:paraId="1B8FDFB3" w14:textId="48A3F5AA" w:rsidR="00CD3BAA" w:rsidRPr="00A1001D" w:rsidRDefault="00A1001D" w:rsidP="00F227B9">
      <w:pPr>
        <w:pBdr>
          <w:top w:val="single" w:sz="4" w:space="1" w:color="auto"/>
        </w:pBdr>
        <w:tabs>
          <w:tab w:val="left" w:pos="2816"/>
          <w:tab w:val="center" w:pos="4535"/>
        </w:tabs>
        <w:spacing w:after="0"/>
        <w:jc w:val="center"/>
        <w:rPr>
          <w:rFonts w:ascii="Times New Roman" w:hAnsi="Times New Roman" w:cs="Arial"/>
          <w:b/>
          <w:sz w:val="16"/>
          <w:szCs w:val="16"/>
        </w:rPr>
      </w:pPr>
      <w:r w:rsidRPr="00A1001D">
        <w:rPr>
          <w:rFonts w:ascii="Times New Roman" w:hAnsi="Times New Roman" w:cs="Arial"/>
          <w:b/>
          <w:sz w:val="16"/>
          <w:szCs w:val="16"/>
        </w:rPr>
        <w:t xml:space="preserve">Time </w:t>
      </w:r>
      <w:proofErr w:type="gramStart"/>
      <w:r w:rsidRPr="00A1001D">
        <w:rPr>
          <w:rFonts w:ascii="Times New Roman" w:hAnsi="Times New Roman" w:cs="Arial"/>
          <w:b/>
          <w:sz w:val="16"/>
          <w:szCs w:val="16"/>
        </w:rPr>
        <w:t>point</w:t>
      </w:r>
      <w:proofErr w:type="gramEnd"/>
      <w:r w:rsidRPr="00A1001D">
        <w:rPr>
          <w:rFonts w:ascii="Times New Roman" w:hAnsi="Times New Roman" w:cs="Arial"/>
          <w:b/>
          <w:sz w:val="16"/>
          <w:szCs w:val="16"/>
        </w:rPr>
        <w:t xml:space="preserve"> 1</w:t>
      </w:r>
      <w:r w:rsidR="00CD3BAA" w:rsidRPr="00A1001D">
        <w:rPr>
          <w:rFonts w:ascii="Times New Roman" w:hAnsi="Times New Roman" w:cs="Arial"/>
          <w:b/>
          <w:sz w:val="16"/>
          <w:szCs w:val="16"/>
        </w:rPr>
        <w:tab/>
      </w:r>
      <w:r w:rsidR="00CD3BAA" w:rsidRPr="00A1001D">
        <w:rPr>
          <w:rFonts w:ascii="Times New Roman" w:hAnsi="Times New Roman" w:cs="Arial"/>
          <w:b/>
          <w:sz w:val="16"/>
          <w:szCs w:val="16"/>
        </w:rPr>
        <w:tab/>
      </w:r>
      <w:r w:rsidRPr="00A1001D">
        <w:rPr>
          <w:rFonts w:ascii="Times New Roman" w:hAnsi="Times New Roman" w:cs="Arial"/>
          <w:b/>
          <w:sz w:val="16"/>
          <w:szCs w:val="16"/>
        </w:rPr>
        <w:t xml:space="preserve">Time point </w:t>
      </w:r>
      <w:r w:rsidR="00CD3BAA" w:rsidRPr="00A1001D">
        <w:rPr>
          <w:rFonts w:ascii="Times New Roman" w:hAnsi="Times New Roman" w:cs="Arial"/>
          <w:b/>
          <w:sz w:val="16"/>
          <w:szCs w:val="16"/>
        </w:rPr>
        <w:t>2</w:t>
      </w:r>
    </w:p>
    <w:tbl>
      <w:tblPr>
        <w:tblW w:w="5041" w:type="pct"/>
        <w:tblInd w:w="-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0"/>
        <w:gridCol w:w="1276"/>
        <w:gridCol w:w="147"/>
        <w:gridCol w:w="1271"/>
        <w:gridCol w:w="1512"/>
        <w:gridCol w:w="69"/>
        <w:gridCol w:w="502"/>
        <w:gridCol w:w="1602"/>
        <w:gridCol w:w="1468"/>
        <w:gridCol w:w="70"/>
        <w:gridCol w:w="518"/>
        <w:gridCol w:w="69"/>
      </w:tblGrid>
      <w:tr w:rsidR="00FB5863" w:rsidRPr="003241DD" w14:paraId="6B35B1C3" w14:textId="77777777" w:rsidTr="00A1164B">
        <w:trPr>
          <w:gridAfter w:val="1"/>
          <w:wAfter w:w="40" w:type="pct"/>
          <w:trHeight w:val="300"/>
        </w:trPr>
        <w:tc>
          <w:tcPr>
            <w:tcW w:w="7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593C4" w14:textId="14E351C9" w:rsidR="00CD3BAA" w:rsidRPr="003241DD" w:rsidRDefault="00CD3BAA" w:rsidP="00CE7DF6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Vari</w:t>
            </w:r>
            <w:r w:rsidR="00CE7DF6">
              <w:rPr>
                <w:rFonts w:ascii="Times New Roman" w:hAnsi="Times New Roman" w:cs="Arial"/>
                <w:sz w:val="16"/>
                <w:szCs w:val="16"/>
              </w:rPr>
              <w:t>able</w:t>
            </w:r>
          </w:p>
        </w:tc>
        <w:tc>
          <w:tcPr>
            <w:tcW w:w="8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2B9D2" w14:textId="61E3442B" w:rsidR="00CD3BAA" w:rsidRPr="003241DD" w:rsidRDefault="00CE7DF6" w:rsidP="00F227B9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Urinary calcium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n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F6B40" w14:textId="056DCB30" w:rsidR="00CD3BAA" w:rsidRPr="003241DD" w:rsidRDefault="00CD3BAA" w:rsidP="00CE7D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Median (IQR)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627EC5" w14:textId="4681FAC5" w:rsidR="00CD3BAA" w:rsidRPr="003241DD" w:rsidRDefault="00230529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 xml:space="preserve">p 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A6239C" w14:textId="45D1B757" w:rsidR="00CD3BAA" w:rsidRPr="003241DD" w:rsidRDefault="00A1001D" w:rsidP="00A1001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 xml:space="preserve">Urinary calcium 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>(n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0DB8E" w14:textId="68FD66B8" w:rsidR="00CD3BAA" w:rsidRPr="003241DD" w:rsidRDefault="00CD3BAA" w:rsidP="002305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Median (IQR)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3C628" w14:textId="0D2090CD" w:rsidR="00CD3BAA" w:rsidRPr="003241DD" w:rsidRDefault="00CD3BAA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 xml:space="preserve">p </w:t>
            </w:r>
          </w:p>
        </w:tc>
      </w:tr>
      <w:tr w:rsidR="00FB5863" w:rsidRPr="003241DD" w14:paraId="018D93ED" w14:textId="77777777" w:rsidTr="00A1164B">
        <w:trPr>
          <w:gridAfter w:val="1"/>
          <w:wAfter w:w="40" w:type="pct"/>
          <w:trHeight w:val="300"/>
        </w:trPr>
        <w:tc>
          <w:tcPr>
            <w:tcW w:w="7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17FC1" w14:textId="0A892F4E" w:rsidR="00CD3BAA" w:rsidRPr="003241DD" w:rsidRDefault="00CE7DF6" w:rsidP="00CE7DF6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Serum calcium</w:t>
            </w:r>
          </w:p>
        </w:tc>
        <w:tc>
          <w:tcPr>
            <w:tcW w:w="8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EB09C" w14:textId="2CB1495B" w:rsidR="00CD3BAA" w:rsidRPr="003241DD" w:rsidRDefault="00A963E5" w:rsidP="00F227B9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9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A0B90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2 (1.2-1.3)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EA8AAB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D6CFE3" w14:textId="7AA7CDCB" w:rsidR="00CD3BAA" w:rsidRPr="003241DD" w:rsidRDefault="00A1001D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9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2046A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3 (1.3-1.3)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04540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</w:tr>
      <w:tr w:rsidR="00FB5863" w:rsidRPr="003241DD" w14:paraId="7EADBACA" w14:textId="77777777" w:rsidTr="00A1164B">
        <w:trPr>
          <w:gridAfter w:val="1"/>
          <w:wAfter w:w="40" w:type="pct"/>
          <w:trHeight w:val="300"/>
        </w:trPr>
        <w:tc>
          <w:tcPr>
            <w:tcW w:w="7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09F40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8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A1DEA" w14:textId="77777777" w:rsidR="00CD3BAA" w:rsidRPr="003241DD" w:rsidRDefault="00CD3BAA" w:rsidP="00F227B9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5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A59CF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3 (1.2-1.3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D43A71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419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D2FA48" w14:textId="0600E7C6" w:rsidR="00CD3BAA" w:rsidRPr="003241DD" w:rsidRDefault="00A1001D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14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89876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3 (1.3-1.3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DCDD1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155</w:t>
            </w:r>
          </w:p>
        </w:tc>
      </w:tr>
      <w:tr w:rsidR="00FB5863" w:rsidRPr="003241DD" w14:paraId="1B18AC41" w14:textId="77777777" w:rsidTr="00A1164B">
        <w:trPr>
          <w:gridAfter w:val="1"/>
          <w:wAfter w:w="40" w:type="pct"/>
          <w:trHeight w:val="300"/>
        </w:trPr>
        <w:tc>
          <w:tcPr>
            <w:tcW w:w="7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3DEDA" w14:textId="5C6AB48B" w:rsidR="00CD3BAA" w:rsidRPr="003241DD" w:rsidRDefault="00CE7DF6" w:rsidP="00CE7DF6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Serum phosphorus</w:t>
            </w:r>
          </w:p>
        </w:tc>
        <w:tc>
          <w:tcPr>
            <w:tcW w:w="8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93A9E" w14:textId="22166EE7" w:rsidR="00CD3BAA" w:rsidRPr="003241DD" w:rsidRDefault="00A963E5" w:rsidP="00F227B9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9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AAF0B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3.8 (4.3-5.0)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9A0532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C644F4" w14:textId="3AF499BD" w:rsidR="00CD3BAA" w:rsidRPr="003241DD" w:rsidRDefault="00A1001D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9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00CCC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4.2 (3.9-4.5)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7C4E0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</w:tr>
      <w:tr w:rsidR="00FB5863" w:rsidRPr="003241DD" w14:paraId="51235EB5" w14:textId="77777777" w:rsidTr="00A1164B">
        <w:trPr>
          <w:gridAfter w:val="1"/>
          <w:wAfter w:w="40" w:type="pct"/>
          <w:trHeight w:val="300"/>
        </w:trPr>
        <w:tc>
          <w:tcPr>
            <w:tcW w:w="7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4FC27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8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A2309" w14:textId="77777777" w:rsidR="00CD3BAA" w:rsidRPr="003241DD" w:rsidRDefault="00CD3BAA" w:rsidP="00F227B9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5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ED2F5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4.6 (3.7-4.6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2FCDCE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385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F738A4" w14:textId="77777777" w:rsidR="00CD3BAA" w:rsidRPr="003241DD" w:rsidRDefault="00CD3BAA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5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4DF7F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4.7 (4.0-5.1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EBE9D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160</w:t>
            </w:r>
          </w:p>
        </w:tc>
      </w:tr>
      <w:tr w:rsidR="00FB5863" w:rsidRPr="003241DD" w14:paraId="5F0BFF7B" w14:textId="77777777" w:rsidTr="00A1164B">
        <w:trPr>
          <w:gridAfter w:val="1"/>
          <w:wAfter w:w="40" w:type="pct"/>
          <w:trHeight w:val="300"/>
        </w:trPr>
        <w:tc>
          <w:tcPr>
            <w:tcW w:w="7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51F24" w14:textId="75678ADE" w:rsidR="00CD3BAA" w:rsidRPr="003241DD" w:rsidRDefault="00CE7DF6" w:rsidP="00CE7DF6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Serum magnesium</w:t>
            </w:r>
          </w:p>
        </w:tc>
        <w:tc>
          <w:tcPr>
            <w:tcW w:w="8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89CAA" w14:textId="4AADA24F" w:rsidR="00CD3BAA" w:rsidRPr="003241DD" w:rsidRDefault="00A963E5" w:rsidP="00F227B9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9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F17DF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8 (1.7-1.9)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23B85B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6435BA" w14:textId="67182260" w:rsidR="00CD3BAA" w:rsidRPr="003241DD" w:rsidRDefault="00A1001D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8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E0306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7 (1.7-1.8)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6F118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</w:tr>
      <w:tr w:rsidR="00FB5863" w:rsidRPr="003241DD" w14:paraId="65913FA2" w14:textId="77777777" w:rsidTr="00A1164B">
        <w:trPr>
          <w:gridAfter w:val="1"/>
          <w:wAfter w:w="40" w:type="pct"/>
          <w:trHeight w:val="300"/>
        </w:trPr>
        <w:tc>
          <w:tcPr>
            <w:tcW w:w="785" w:type="pct"/>
            <w:gridSpan w:val="2"/>
            <w:tcBorders>
              <w:top w:val="nil"/>
              <w:left w:val="nil"/>
              <w:right w:val="nil"/>
            </w:tcBorders>
          </w:tcPr>
          <w:p w14:paraId="6A5502C0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827" w:type="pct"/>
            <w:gridSpan w:val="2"/>
            <w:tcBorders>
              <w:top w:val="nil"/>
              <w:left w:val="nil"/>
              <w:right w:val="nil"/>
            </w:tcBorders>
          </w:tcPr>
          <w:p w14:paraId="5A575D42" w14:textId="302CD5ED" w:rsidR="00CD3BAA" w:rsidRPr="003241DD" w:rsidRDefault="00A963E5" w:rsidP="00F227B9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15)</w:t>
            </w:r>
          </w:p>
        </w:tc>
        <w:tc>
          <w:tcPr>
            <w:tcW w:w="882" w:type="pct"/>
            <w:tcBorders>
              <w:top w:val="nil"/>
              <w:left w:val="nil"/>
              <w:right w:val="nil"/>
            </w:tcBorders>
          </w:tcPr>
          <w:p w14:paraId="64A1A130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9 (1.8-2.1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right w:val="single" w:sz="4" w:space="0" w:color="auto"/>
            </w:tcBorders>
          </w:tcPr>
          <w:p w14:paraId="27B1A414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062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right w:val="nil"/>
            </w:tcBorders>
          </w:tcPr>
          <w:p w14:paraId="64F04D7C" w14:textId="77777777" w:rsidR="00CD3BAA" w:rsidRPr="003241DD" w:rsidRDefault="00CD3BAA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5)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</w:tcPr>
          <w:p w14:paraId="71D96D0E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8 (1.8-2.0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</w:tcPr>
          <w:p w14:paraId="3D399837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b/>
                <w:bCs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b/>
                <w:bCs/>
                <w:sz w:val="16"/>
                <w:szCs w:val="16"/>
              </w:rPr>
              <w:t>0.034*</w:t>
            </w:r>
          </w:p>
        </w:tc>
      </w:tr>
      <w:tr w:rsidR="00FB5863" w:rsidRPr="003241DD" w14:paraId="65F416F1" w14:textId="77777777" w:rsidTr="00A1164B">
        <w:trPr>
          <w:gridAfter w:val="1"/>
          <w:wAfter w:w="40" w:type="pct"/>
          <w:trHeight w:val="300"/>
        </w:trPr>
        <w:tc>
          <w:tcPr>
            <w:tcW w:w="7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318E6" w14:textId="18B1C7E5" w:rsidR="00CD3BAA" w:rsidRPr="003241DD" w:rsidRDefault="00CE7DF6" w:rsidP="00CE7DF6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Serum Chloride</w:t>
            </w:r>
          </w:p>
        </w:tc>
        <w:tc>
          <w:tcPr>
            <w:tcW w:w="8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EEA5F" w14:textId="42F3A8A8" w:rsidR="00CD3BAA" w:rsidRPr="003241DD" w:rsidRDefault="00A963E5" w:rsidP="00F227B9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7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22EE8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02 (101-103)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9E3F70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F49EA1" w14:textId="20A5ACF1" w:rsidR="00CD3BAA" w:rsidRPr="003241DD" w:rsidRDefault="00A1001D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7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6528B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03 (102-104)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95FFC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</w:tr>
      <w:tr w:rsidR="00FB5863" w:rsidRPr="003241DD" w14:paraId="56DA3EE6" w14:textId="77777777" w:rsidTr="00A1164B">
        <w:trPr>
          <w:gridAfter w:val="1"/>
          <w:wAfter w:w="40" w:type="pct"/>
          <w:trHeight w:val="300"/>
        </w:trPr>
        <w:tc>
          <w:tcPr>
            <w:tcW w:w="7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117EE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8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FF361" w14:textId="196930B9" w:rsidR="00CD3BAA" w:rsidRPr="003241DD" w:rsidRDefault="00A963E5" w:rsidP="00F227B9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14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8BBFC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03 (102-105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60942D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281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217631" w14:textId="77777777" w:rsidR="00CD3BAA" w:rsidRPr="003241DD" w:rsidRDefault="00CD3BAA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4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FE23B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03 (102-105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6E69F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567</w:t>
            </w:r>
          </w:p>
        </w:tc>
      </w:tr>
      <w:tr w:rsidR="00FB5863" w:rsidRPr="003241DD" w14:paraId="4161FF95" w14:textId="77777777" w:rsidTr="00A1164B">
        <w:trPr>
          <w:gridAfter w:val="1"/>
          <w:wAfter w:w="40" w:type="pct"/>
          <w:trHeight w:val="300"/>
        </w:trPr>
        <w:tc>
          <w:tcPr>
            <w:tcW w:w="785" w:type="pct"/>
            <w:gridSpan w:val="2"/>
            <w:tcBorders>
              <w:left w:val="nil"/>
              <w:bottom w:val="nil"/>
              <w:right w:val="nil"/>
            </w:tcBorders>
          </w:tcPr>
          <w:p w14:paraId="0DABCEEE" w14:textId="77777777" w:rsidR="00CD3BAA" w:rsidRPr="003241DD" w:rsidRDefault="00CD3BAA" w:rsidP="00BE3B9D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PTH</w:t>
            </w:r>
          </w:p>
        </w:tc>
        <w:tc>
          <w:tcPr>
            <w:tcW w:w="827" w:type="pct"/>
            <w:gridSpan w:val="2"/>
            <w:tcBorders>
              <w:left w:val="nil"/>
              <w:bottom w:val="nil"/>
              <w:right w:val="nil"/>
            </w:tcBorders>
          </w:tcPr>
          <w:p w14:paraId="132E3DFB" w14:textId="6C81111F" w:rsidR="00CD3BAA" w:rsidRPr="003241DD" w:rsidRDefault="00A963E5" w:rsidP="00F227B9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8)</w:t>
            </w:r>
          </w:p>
        </w:tc>
        <w:tc>
          <w:tcPr>
            <w:tcW w:w="882" w:type="pct"/>
            <w:tcBorders>
              <w:left w:val="nil"/>
              <w:bottom w:val="nil"/>
              <w:right w:val="nil"/>
            </w:tcBorders>
          </w:tcPr>
          <w:p w14:paraId="700C7E87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39 (36-42)</w:t>
            </w:r>
          </w:p>
        </w:tc>
        <w:tc>
          <w:tcPr>
            <w:tcW w:w="333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A5EF1A9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934" w:type="pct"/>
            <w:tcBorders>
              <w:left w:val="single" w:sz="4" w:space="0" w:color="auto"/>
              <w:bottom w:val="nil"/>
              <w:right w:val="nil"/>
            </w:tcBorders>
          </w:tcPr>
          <w:p w14:paraId="1769BA89" w14:textId="4FA9DA3C" w:rsidR="00CD3BAA" w:rsidRPr="003241DD" w:rsidRDefault="00A1001D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7)</w:t>
            </w:r>
          </w:p>
        </w:tc>
        <w:tc>
          <w:tcPr>
            <w:tcW w:w="856" w:type="pct"/>
            <w:tcBorders>
              <w:left w:val="nil"/>
              <w:bottom w:val="nil"/>
              <w:right w:val="nil"/>
            </w:tcBorders>
          </w:tcPr>
          <w:p w14:paraId="4E25E0F3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48 (46-48)</w:t>
            </w:r>
          </w:p>
        </w:tc>
        <w:tc>
          <w:tcPr>
            <w:tcW w:w="343" w:type="pct"/>
            <w:gridSpan w:val="2"/>
            <w:tcBorders>
              <w:left w:val="nil"/>
              <w:bottom w:val="nil"/>
              <w:right w:val="nil"/>
            </w:tcBorders>
          </w:tcPr>
          <w:p w14:paraId="1E33B98C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</w:tr>
      <w:tr w:rsidR="00FB5863" w:rsidRPr="003241DD" w14:paraId="781FB75D" w14:textId="77777777" w:rsidTr="00A1164B">
        <w:trPr>
          <w:gridAfter w:val="1"/>
          <w:wAfter w:w="40" w:type="pct"/>
          <w:trHeight w:val="300"/>
        </w:trPr>
        <w:tc>
          <w:tcPr>
            <w:tcW w:w="7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6DB28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8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27A2E" w14:textId="77777777" w:rsidR="00CD3BAA" w:rsidRPr="003241DD" w:rsidRDefault="00CD3BAA" w:rsidP="00F227B9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6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5F8B9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32 (23-32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53AC05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222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FB1B5A" w14:textId="77777777" w:rsidR="00CD3BAA" w:rsidRPr="003241DD" w:rsidRDefault="00CD3BAA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7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515DF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37 (36-40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50578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165</w:t>
            </w:r>
          </w:p>
        </w:tc>
      </w:tr>
      <w:tr w:rsidR="00FB5863" w:rsidRPr="003241DD" w14:paraId="46603973" w14:textId="77777777" w:rsidTr="00A1164B">
        <w:trPr>
          <w:gridAfter w:val="1"/>
          <w:wAfter w:w="40" w:type="pct"/>
          <w:trHeight w:val="300"/>
        </w:trPr>
        <w:tc>
          <w:tcPr>
            <w:tcW w:w="785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3CA64C4" w14:textId="16791F59" w:rsidR="00CD3BAA" w:rsidRPr="003241DD" w:rsidRDefault="00DC0C4F" w:rsidP="00CE7DF6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Alkaline</w:t>
            </w:r>
            <w:r w:rsidR="00CE7DF6">
              <w:rPr>
                <w:rFonts w:ascii="Times New Roman" w:hAnsi="Times New Roman" w:cs="Arial"/>
                <w:sz w:val="16"/>
                <w:szCs w:val="16"/>
              </w:rPr>
              <w:t xml:space="preserve"> phosphatase</w:t>
            </w:r>
          </w:p>
        </w:tc>
        <w:tc>
          <w:tcPr>
            <w:tcW w:w="82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688A851" w14:textId="1AA69FFC" w:rsidR="00CD3BAA" w:rsidRPr="003241DD" w:rsidRDefault="00A963E5" w:rsidP="00F227B9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9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right w:val="nil"/>
            </w:tcBorders>
          </w:tcPr>
          <w:p w14:paraId="33AE01AB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342 (212-338)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582D995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7E20882" w14:textId="25FBCC50" w:rsidR="00CD3BAA" w:rsidRPr="003241DD" w:rsidRDefault="00A1001D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9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right w:val="nil"/>
            </w:tcBorders>
          </w:tcPr>
          <w:p w14:paraId="356D6C32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289 (179-308)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1DC9580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</w:tr>
      <w:tr w:rsidR="00FB5863" w:rsidRPr="003241DD" w14:paraId="31AA2AAC" w14:textId="77777777" w:rsidTr="00A1164B">
        <w:trPr>
          <w:gridAfter w:val="1"/>
          <w:wAfter w:w="40" w:type="pct"/>
          <w:trHeight w:val="300"/>
        </w:trPr>
        <w:tc>
          <w:tcPr>
            <w:tcW w:w="7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8C478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8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62BAD" w14:textId="77777777" w:rsidR="00CD3BAA" w:rsidRPr="003241DD" w:rsidRDefault="00CD3BAA" w:rsidP="00F227B9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4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65DE5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265 (227-437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ECF00F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456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C24F6F" w14:textId="77777777" w:rsidR="00CD3BAA" w:rsidRPr="003241DD" w:rsidRDefault="00CD3BAA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4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E22F3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230 (169-272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FA502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705</w:t>
            </w:r>
          </w:p>
        </w:tc>
      </w:tr>
      <w:tr w:rsidR="00FB5863" w:rsidRPr="003241DD" w14:paraId="48F72EE8" w14:textId="77777777" w:rsidTr="00A1164B">
        <w:trPr>
          <w:gridAfter w:val="1"/>
          <w:wAfter w:w="40" w:type="pct"/>
          <w:trHeight w:val="300"/>
        </w:trPr>
        <w:tc>
          <w:tcPr>
            <w:tcW w:w="7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3E684" w14:textId="4D30BE42" w:rsidR="00CD3BAA" w:rsidRPr="003241DD" w:rsidRDefault="00CD3BAA" w:rsidP="00CE7DF6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Bicarbonat</w:t>
            </w:r>
            <w:r w:rsidR="00CE7DF6">
              <w:rPr>
                <w:rFonts w:ascii="Times New Roman" w:hAnsi="Times New Roman" w:cs="Arial"/>
                <w:sz w:val="16"/>
                <w:szCs w:val="16"/>
              </w:rPr>
              <w:t>e</w:t>
            </w:r>
          </w:p>
        </w:tc>
        <w:tc>
          <w:tcPr>
            <w:tcW w:w="8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F5495" w14:textId="014FCCAF" w:rsidR="00CD3BAA" w:rsidRPr="003241DD" w:rsidRDefault="00A963E5" w:rsidP="00F227B9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8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CB0EC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25 (24-25)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1C0A94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CE9620" w14:textId="4097DE80" w:rsidR="00CD3BAA" w:rsidRPr="003241DD" w:rsidRDefault="00A1001D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8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2129B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24 (24-24)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09B01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</w:tr>
      <w:tr w:rsidR="00FB5863" w:rsidRPr="003241DD" w14:paraId="3B5AFB28" w14:textId="77777777" w:rsidTr="00A1164B">
        <w:trPr>
          <w:gridAfter w:val="1"/>
          <w:wAfter w:w="40" w:type="pct"/>
          <w:trHeight w:val="300"/>
        </w:trPr>
        <w:tc>
          <w:tcPr>
            <w:tcW w:w="7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F674D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8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AD9D4" w14:textId="77777777" w:rsidR="00CD3BAA" w:rsidRPr="003241DD" w:rsidRDefault="00CD3BAA" w:rsidP="00F227B9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5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3603A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24 (23-25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CF4C1D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807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A7D379" w14:textId="77777777" w:rsidR="00CD3BAA" w:rsidRPr="003241DD" w:rsidRDefault="00CD3BAA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5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881D5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22 (22-24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976AF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060</w:t>
            </w:r>
          </w:p>
        </w:tc>
      </w:tr>
      <w:tr w:rsidR="00FB5863" w:rsidRPr="003241DD" w14:paraId="20F4B9CF" w14:textId="77777777" w:rsidTr="00A1164B">
        <w:trPr>
          <w:gridAfter w:val="1"/>
          <w:wAfter w:w="40" w:type="pct"/>
          <w:trHeight w:val="300"/>
        </w:trPr>
        <w:tc>
          <w:tcPr>
            <w:tcW w:w="7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1F05E" w14:textId="3DA8DD22" w:rsidR="00CD3BAA" w:rsidRPr="003241DD" w:rsidRDefault="00CE7DF6" w:rsidP="00CE7DF6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Blood pH</w:t>
            </w:r>
          </w:p>
        </w:tc>
        <w:tc>
          <w:tcPr>
            <w:tcW w:w="8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F20E3" w14:textId="545CA862" w:rsidR="00CD3BAA" w:rsidRPr="003241DD" w:rsidRDefault="00A963E5" w:rsidP="00F227B9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8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D7D08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7.39 (7.39-7.40)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A26A34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D145F9" w14:textId="722108FC" w:rsidR="00CD3BAA" w:rsidRPr="003241DD" w:rsidRDefault="00A1001D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8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64FAD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7.37 (7.37-7.40)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B811C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</w:tr>
      <w:tr w:rsidR="00FB5863" w:rsidRPr="003241DD" w14:paraId="371952D4" w14:textId="77777777" w:rsidTr="00A1164B">
        <w:trPr>
          <w:gridAfter w:val="1"/>
          <w:wAfter w:w="40" w:type="pct"/>
          <w:trHeight w:val="300"/>
        </w:trPr>
        <w:tc>
          <w:tcPr>
            <w:tcW w:w="7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8FB3C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8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B201D" w14:textId="77777777" w:rsidR="00CD3BAA" w:rsidRPr="003241DD" w:rsidRDefault="00CD3BAA" w:rsidP="00F227B9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5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BC0EA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7.39 (7,37-7.39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14BCAE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187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9739BA" w14:textId="28521972" w:rsidR="00CD3BAA" w:rsidRPr="003241DD" w:rsidRDefault="00A1001D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15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E583A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7.37 (7.36-7.38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BAA18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433</w:t>
            </w:r>
          </w:p>
        </w:tc>
      </w:tr>
      <w:tr w:rsidR="00FB5863" w:rsidRPr="003241DD" w14:paraId="3F1BF476" w14:textId="77777777" w:rsidTr="00A1164B">
        <w:trPr>
          <w:gridAfter w:val="1"/>
          <w:wAfter w:w="40" w:type="pct"/>
          <w:trHeight w:val="300"/>
        </w:trPr>
        <w:tc>
          <w:tcPr>
            <w:tcW w:w="7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B6F5F" w14:textId="4EDD52E3" w:rsidR="00CD3BAA" w:rsidRPr="003241DD" w:rsidRDefault="00CE7DF6" w:rsidP="00CE7DF6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 xml:space="preserve">Urine density </w:t>
            </w:r>
          </w:p>
        </w:tc>
        <w:tc>
          <w:tcPr>
            <w:tcW w:w="8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C7FFB" w14:textId="07841445" w:rsidR="00CD3BAA" w:rsidRPr="003241DD" w:rsidRDefault="00A963E5" w:rsidP="00F227B9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8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68C4F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010 (1.010-1.010)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41A184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BDE3798" w14:textId="72E4E6DF" w:rsidR="00CD3BAA" w:rsidRPr="003241DD" w:rsidRDefault="00A1001D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High</w:t>
            </w:r>
            <w:r w:rsidR="00CD3BAA" w:rsidRPr="003241DD">
              <w:rPr>
                <w:rFonts w:ascii="Times New Roman" w:hAnsi="Times New Roman" w:cs="Arial"/>
                <w:sz w:val="16"/>
                <w:szCs w:val="16"/>
              </w:rPr>
              <w:t xml:space="preserve"> (7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0798C4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020 (1.010-1.020)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C42D0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</w:tr>
      <w:tr w:rsidR="00F227B9" w:rsidRPr="003241DD" w14:paraId="1CF93DB9" w14:textId="77777777" w:rsidTr="00FB5863">
        <w:trPr>
          <w:gridBefore w:val="1"/>
          <w:wBefore w:w="41" w:type="pct"/>
          <w:trHeight w:val="300"/>
        </w:trPr>
        <w:tc>
          <w:tcPr>
            <w:tcW w:w="8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E36F9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FBBB5" w14:textId="77777777" w:rsidR="00CD3BAA" w:rsidRPr="003241DD" w:rsidRDefault="00CD3BAA" w:rsidP="00F2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3)</w:t>
            </w:r>
          </w:p>
        </w:tc>
        <w:tc>
          <w:tcPr>
            <w:tcW w:w="9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0F302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010 (1.010-1.010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976EE9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785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86E305" w14:textId="77777777" w:rsidR="00CD3BAA" w:rsidRPr="003241DD" w:rsidRDefault="00CD3BAA" w:rsidP="00F22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3)</w:t>
            </w:r>
          </w:p>
        </w:tc>
        <w:tc>
          <w:tcPr>
            <w:tcW w:w="8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C012C1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010 (1.000-1.010)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C4B16" w14:textId="77777777" w:rsidR="00CD3BAA" w:rsidRPr="003241DD" w:rsidRDefault="00CD3BAA" w:rsidP="00BE3B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046</w:t>
            </w:r>
          </w:p>
        </w:tc>
      </w:tr>
    </w:tbl>
    <w:p w14:paraId="3D6D0E30" w14:textId="5D5A17A1" w:rsidR="00CD3BAA" w:rsidRPr="003241DD" w:rsidRDefault="00CD3BAA" w:rsidP="00CD3BAA">
      <w:pPr>
        <w:rPr>
          <w:rFonts w:ascii="Times New Roman" w:hAnsi="Times New Roman"/>
          <w:sz w:val="16"/>
          <w:szCs w:val="16"/>
        </w:rPr>
      </w:pPr>
      <w:bookmarkStart w:id="0" w:name="_Hlk195180649"/>
      <w:r w:rsidRPr="00E3363A">
        <w:rPr>
          <w:rFonts w:ascii="Times New Roman" w:hAnsi="Times New Roman" w:cs="Times New Roman"/>
          <w:sz w:val="18"/>
          <w:szCs w:val="18"/>
        </w:rPr>
        <w:t xml:space="preserve">* </w:t>
      </w:r>
      <w:r w:rsidR="006A5E17">
        <w:rPr>
          <w:rFonts w:ascii="Times New Roman" w:hAnsi="Times New Roman" w:cs="Times New Roman"/>
          <w:sz w:val="18"/>
          <w:szCs w:val="18"/>
        </w:rPr>
        <w:t>C</w:t>
      </w:r>
      <w:r w:rsidR="00E3363A" w:rsidRPr="00E3363A">
        <w:rPr>
          <w:rFonts w:ascii="Times New Roman" w:hAnsi="Times New Roman" w:cs="Times New Roman"/>
          <w:sz w:val="18"/>
          <w:szCs w:val="18"/>
        </w:rPr>
        <w:t xml:space="preserve">hange </w:t>
      </w:r>
      <w:r w:rsidR="00B060ED">
        <w:rPr>
          <w:rFonts w:ascii="Times New Roman" w:hAnsi="Times New Roman" w:cs="Times New Roman"/>
          <w:sz w:val="18"/>
          <w:szCs w:val="18"/>
        </w:rPr>
        <w:t xml:space="preserve">that is </w:t>
      </w:r>
      <w:r w:rsidR="00DC0C4F">
        <w:rPr>
          <w:rFonts w:ascii="Times New Roman" w:hAnsi="Times New Roman" w:cs="Times New Roman"/>
          <w:sz w:val="18"/>
          <w:szCs w:val="18"/>
        </w:rPr>
        <w:t xml:space="preserve">both </w:t>
      </w:r>
      <w:r w:rsidR="00E3363A" w:rsidRPr="00E3363A">
        <w:rPr>
          <w:rFonts w:ascii="Times New Roman" w:hAnsi="Times New Roman" w:cs="Times New Roman"/>
          <w:sz w:val="18"/>
          <w:szCs w:val="18"/>
        </w:rPr>
        <w:t>statistically and clinically significant</w:t>
      </w:r>
      <w:r w:rsidR="00E3363A" w:rsidRPr="00DC0C4F">
        <w:rPr>
          <w:rFonts w:ascii="Times New Roman" w:hAnsi="Times New Roman"/>
          <w:b/>
          <w:sz w:val="16"/>
          <w:szCs w:val="16"/>
        </w:rPr>
        <w:t xml:space="preserve"> (?)</w:t>
      </w:r>
    </w:p>
    <w:bookmarkEnd w:id="0"/>
    <w:p w14:paraId="1BC611EB" w14:textId="77777777" w:rsidR="00CD3BAA" w:rsidRPr="003241DD" w:rsidRDefault="00CD3BAA" w:rsidP="00CD3BAA">
      <w:pPr>
        <w:rPr>
          <w:rFonts w:ascii="Times New Roman" w:hAnsi="Times New Roman"/>
          <w:sz w:val="16"/>
          <w:szCs w:val="16"/>
        </w:rPr>
      </w:pPr>
      <w:r w:rsidRPr="003241DD">
        <w:rPr>
          <w:rFonts w:ascii="Times New Roman" w:hAnsi="Times New Roman"/>
          <w:sz w:val="16"/>
          <w:szCs w:val="16"/>
        </w:rPr>
        <w:br w:type="page"/>
      </w:r>
    </w:p>
    <w:p w14:paraId="33F28206" w14:textId="145605D9" w:rsidR="00F02267" w:rsidRPr="003241DD" w:rsidRDefault="00F02267" w:rsidP="00CD3BAA">
      <w:pPr>
        <w:spacing w:after="0"/>
        <w:rPr>
          <w:rFonts w:ascii="Times New Roman" w:hAnsi="Times New Roman" w:cs="Arial"/>
          <w:sz w:val="16"/>
          <w:szCs w:val="16"/>
        </w:rPr>
      </w:pPr>
      <w:r w:rsidRPr="00F02267">
        <w:rPr>
          <w:rFonts w:ascii="Times New Roman" w:hAnsi="Times New Roman" w:cs="Arial"/>
          <w:b/>
          <w:sz w:val="16"/>
          <w:szCs w:val="16"/>
        </w:rPr>
        <w:lastRenderedPageBreak/>
        <w:t>Supplementary Table 2</w:t>
      </w:r>
      <w:r w:rsidRPr="00F02267">
        <w:rPr>
          <w:rFonts w:ascii="Times New Roman" w:hAnsi="Times New Roman" w:cs="Arial"/>
          <w:sz w:val="16"/>
          <w:szCs w:val="16"/>
        </w:rPr>
        <w:t xml:space="preserve"> –Laboratory parameters according to maximum tubular phosphate reabsorption for glomerular filtration rate (TmP/GFR) at both study time points</w:t>
      </w:r>
      <w:r>
        <w:rPr>
          <w:rFonts w:ascii="Times New Roman" w:hAnsi="Times New Roman" w:cs="Arial"/>
          <w:sz w:val="16"/>
          <w:szCs w:val="16"/>
        </w:rPr>
        <w:t xml:space="preserve"> </w:t>
      </w:r>
    </w:p>
    <w:p w14:paraId="538C4D08" w14:textId="6123D796" w:rsidR="00CD3BAA" w:rsidRPr="006E4D61" w:rsidRDefault="00CD3BAA" w:rsidP="00CD3BAA">
      <w:pPr>
        <w:pBdr>
          <w:top w:val="single" w:sz="4" w:space="1" w:color="auto"/>
        </w:pBdr>
        <w:rPr>
          <w:rFonts w:ascii="Times New Roman" w:hAnsi="Times New Roman" w:cs="Arial"/>
          <w:b/>
          <w:sz w:val="16"/>
          <w:szCs w:val="16"/>
        </w:rPr>
      </w:pPr>
      <w:r w:rsidRPr="003241DD">
        <w:rPr>
          <w:rFonts w:ascii="Times New Roman" w:hAnsi="Times New Roman" w:cs="Arial"/>
          <w:sz w:val="16"/>
          <w:szCs w:val="16"/>
        </w:rPr>
        <w:tab/>
      </w:r>
      <w:r w:rsidRPr="003241DD">
        <w:rPr>
          <w:rFonts w:ascii="Times New Roman" w:hAnsi="Times New Roman" w:cs="Arial"/>
          <w:sz w:val="16"/>
          <w:szCs w:val="16"/>
        </w:rPr>
        <w:tab/>
      </w:r>
      <w:r w:rsidRPr="003241DD">
        <w:rPr>
          <w:rFonts w:ascii="Times New Roman" w:hAnsi="Times New Roman" w:cs="Arial"/>
          <w:sz w:val="16"/>
          <w:szCs w:val="16"/>
        </w:rPr>
        <w:tab/>
      </w:r>
      <w:r w:rsidRPr="003241DD">
        <w:rPr>
          <w:rFonts w:ascii="Times New Roman" w:hAnsi="Times New Roman" w:cs="Arial"/>
          <w:sz w:val="16"/>
          <w:szCs w:val="16"/>
        </w:rPr>
        <w:tab/>
      </w:r>
      <w:r w:rsidRPr="003241DD">
        <w:rPr>
          <w:rFonts w:ascii="Times New Roman" w:hAnsi="Times New Roman" w:cs="Arial"/>
          <w:sz w:val="16"/>
          <w:szCs w:val="16"/>
        </w:rPr>
        <w:tab/>
      </w:r>
      <w:r w:rsidR="006E4D61" w:rsidRPr="006E4D61">
        <w:rPr>
          <w:rFonts w:ascii="Times New Roman" w:hAnsi="Times New Roman" w:cs="Arial"/>
          <w:b/>
          <w:sz w:val="16"/>
          <w:szCs w:val="16"/>
        </w:rPr>
        <w:t xml:space="preserve">Time </w:t>
      </w:r>
      <w:proofErr w:type="gramStart"/>
      <w:r w:rsidR="006E4D61" w:rsidRPr="006E4D61">
        <w:rPr>
          <w:rFonts w:ascii="Times New Roman" w:hAnsi="Times New Roman" w:cs="Arial"/>
          <w:b/>
          <w:sz w:val="16"/>
          <w:szCs w:val="16"/>
        </w:rPr>
        <w:t>point</w:t>
      </w:r>
      <w:proofErr w:type="gramEnd"/>
      <w:r w:rsidR="006E4D61" w:rsidRPr="006E4D61">
        <w:rPr>
          <w:rFonts w:ascii="Times New Roman" w:hAnsi="Times New Roman" w:cs="Arial"/>
          <w:b/>
          <w:sz w:val="16"/>
          <w:szCs w:val="16"/>
        </w:rPr>
        <w:t xml:space="preserve"> </w:t>
      </w:r>
      <w:r w:rsidRPr="006E4D61">
        <w:rPr>
          <w:rFonts w:ascii="Times New Roman" w:hAnsi="Times New Roman" w:cs="Arial"/>
          <w:b/>
          <w:sz w:val="16"/>
          <w:szCs w:val="16"/>
        </w:rPr>
        <w:t>1</w:t>
      </w:r>
      <w:r w:rsidRPr="006E4D61">
        <w:rPr>
          <w:rFonts w:ascii="Times New Roman" w:hAnsi="Times New Roman" w:cs="Arial"/>
          <w:b/>
          <w:sz w:val="16"/>
          <w:szCs w:val="16"/>
        </w:rPr>
        <w:tab/>
      </w:r>
      <w:r w:rsidRPr="006E4D61">
        <w:rPr>
          <w:rFonts w:ascii="Times New Roman" w:hAnsi="Times New Roman" w:cs="Arial"/>
          <w:b/>
          <w:sz w:val="16"/>
          <w:szCs w:val="16"/>
        </w:rPr>
        <w:tab/>
      </w:r>
      <w:r w:rsidRPr="006E4D61">
        <w:rPr>
          <w:rFonts w:ascii="Times New Roman" w:hAnsi="Times New Roman" w:cs="Arial"/>
          <w:b/>
          <w:sz w:val="16"/>
          <w:szCs w:val="16"/>
        </w:rPr>
        <w:tab/>
      </w:r>
      <w:r w:rsidR="006E4D61" w:rsidRPr="006E4D61">
        <w:rPr>
          <w:rFonts w:ascii="Times New Roman" w:hAnsi="Times New Roman" w:cs="Arial"/>
          <w:b/>
          <w:sz w:val="16"/>
          <w:szCs w:val="16"/>
        </w:rPr>
        <w:t>Time point</w:t>
      </w:r>
      <w:r w:rsidRPr="006E4D61">
        <w:rPr>
          <w:rFonts w:ascii="Times New Roman" w:hAnsi="Times New Roman" w:cs="Arial"/>
          <w:b/>
          <w:sz w:val="16"/>
          <w:szCs w:val="16"/>
        </w:rPr>
        <w:t xml:space="preserve"> 2</w:t>
      </w: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52"/>
        <w:gridCol w:w="1175"/>
        <w:gridCol w:w="1674"/>
        <w:gridCol w:w="641"/>
        <w:gridCol w:w="1048"/>
        <w:gridCol w:w="1674"/>
        <w:gridCol w:w="640"/>
      </w:tblGrid>
      <w:tr w:rsidR="000F02A7" w:rsidRPr="003241DD" w14:paraId="71870FB2" w14:textId="77777777" w:rsidTr="000F02A7">
        <w:trPr>
          <w:trHeight w:val="300"/>
        </w:trPr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4206B" w14:textId="755617E5" w:rsidR="000F02A7" w:rsidRPr="003241DD" w:rsidRDefault="000F02A7" w:rsidP="000F02A7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Vari</w:t>
            </w:r>
            <w:r>
              <w:rPr>
                <w:rFonts w:ascii="Times New Roman" w:hAnsi="Times New Roman" w:cs="Arial"/>
                <w:sz w:val="16"/>
                <w:szCs w:val="16"/>
              </w:rPr>
              <w:t>able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C9405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eastAsia="Arial" w:hAnsi="Times New Roman" w:cs="Arial"/>
                <w:sz w:val="16"/>
                <w:szCs w:val="16"/>
              </w:rPr>
              <w:t>TmP/GFR (n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753EA" w14:textId="3977C5C1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Median (IQR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7B1884" w14:textId="15B172E7" w:rsidR="000F02A7" w:rsidRPr="003241DD" w:rsidRDefault="000F02A7" w:rsidP="006E4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p val</w:t>
            </w:r>
            <w:r w:rsidR="006E4D61">
              <w:rPr>
                <w:rFonts w:ascii="Times New Roman" w:hAnsi="Times New Roman" w:cs="Arial"/>
                <w:sz w:val="16"/>
                <w:szCs w:val="16"/>
              </w:rPr>
              <w:t>ue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6857FF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eastAsia="Arial" w:hAnsi="Times New Roman" w:cs="Arial"/>
                <w:sz w:val="16"/>
                <w:szCs w:val="16"/>
              </w:rPr>
              <w:t>TmP/GFR (n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49586" w14:textId="403AD7B0" w:rsidR="000F02A7" w:rsidRPr="003241DD" w:rsidRDefault="000F02A7" w:rsidP="00A057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Median (IQR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8FEE2" w14:textId="09124368" w:rsidR="000F02A7" w:rsidRPr="003241DD" w:rsidRDefault="000F02A7" w:rsidP="006E4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p va</w:t>
            </w:r>
            <w:r w:rsidR="006E4D61">
              <w:rPr>
                <w:rFonts w:ascii="Times New Roman" w:hAnsi="Times New Roman" w:cs="Arial"/>
                <w:sz w:val="16"/>
                <w:szCs w:val="16"/>
              </w:rPr>
              <w:t>lue</w:t>
            </w:r>
          </w:p>
        </w:tc>
      </w:tr>
      <w:tr w:rsidR="000F02A7" w:rsidRPr="003241DD" w14:paraId="3B152F1A" w14:textId="77777777" w:rsidTr="000F02A7">
        <w:trPr>
          <w:trHeight w:val="300"/>
        </w:trPr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21992" w14:textId="02DF928C" w:rsidR="000F02A7" w:rsidRPr="003241DD" w:rsidRDefault="000F02A7" w:rsidP="000F02A7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Serum calcium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BE442" w14:textId="727595E6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Low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 xml:space="preserve"> (6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0993C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2 (1.2-1.2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8363CA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984A25" w14:textId="4D5AB26E" w:rsidR="000F02A7" w:rsidRPr="003241DD" w:rsidRDefault="00A057FD" w:rsidP="00A05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Low</w:t>
            </w:r>
            <w:r w:rsidR="000F02A7" w:rsidRPr="003241DD">
              <w:rPr>
                <w:rFonts w:ascii="Times New Roman" w:hAnsi="Times New Roman" w:cs="Arial"/>
                <w:sz w:val="16"/>
                <w:szCs w:val="16"/>
              </w:rPr>
              <w:t xml:space="preserve"> (2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160C1" w14:textId="12A189B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4 (</w:t>
            </w:r>
            <w:r w:rsidR="00C83AA1">
              <w:rPr>
                <w:rFonts w:ascii="Times New Roman" w:hAnsi="Times New Roman" w:cs="Arial"/>
                <w:sz w:val="16"/>
                <w:szCs w:val="16"/>
              </w:rPr>
              <w:t>N/A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>-</w:t>
            </w:r>
            <w:r w:rsidR="00C83AA1">
              <w:rPr>
                <w:rFonts w:ascii="Times New Roman" w:hAnsi="Times New Roman" w:cs="Arial"/>
                <w:sz w:val="16"/>
                <w:szCs w:val="16"/>
              </w:rPr>
              <w:t>N/A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>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9BAEF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</w:tr>
      <w:tr w:rsidR="000F02A7" w:rsidRPr="003241DD" w14:paraId="7500E1EE" w14:textId="77777777" w:rsidTr="000F02A7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CCED7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7D225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6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58638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3 (1.2-1.3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9AF5B4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108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D0A852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2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638E4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3 (1.3-1.3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15A45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100</w:t>
            </w:r>
          </w:p>
        </w:tc>
      </w:tr>
      <w:tr w:rsidR="000F02A7" w:rsidRPr="003241DD" w14:paraId="7C124D1C" w14:textId="77777777" w:rsidTr="000F02A7">
        <w:trPr>
          <w:trHeight w:val="300"/>
        </w:trPr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851A3" w14:textId="5605BD21" w:rsidR="000F02A7" w:rsidRPr="003241DD" w:rsidRDefault="000F02A7" w:rsidP="000F02A7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Serum phosphoru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09C88" w14:textId="189E7A69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Low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 xml:space="preserve"> (6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1B75F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3.5 (3.3-3.8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746033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9B5034" w14:textId="3EB111DD" w:rsidR="000F02A7" w:rsidRPr="003241DD" w:rsidRDefault="00A057FD" w:rsidP="00A05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Low</w:t>
            </w:r>
            <w:r w:rsidR="000F02A7" w:rsidRPr="003241DD">
              <w:rPr>
                <w:rFonts w:ascii="Times New Roman" w:hAnsi="Times New Roman" w:cs="Arial"/>
                <w:sz w:val="16"/>
                <w:szCs w:val="16"/>
              </w:rPr>
              <w:t xml:space="preserve"> (2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0C643" w14:textId="282F2FEA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2.5 (</w:t>
            </w:r>
            <w:r w:rsidR="00C83AA1">
              <w:rPr>
                <w:rFonts w:ascii="Times New Roman" w:hAnsi="Times New Roman" w:cs="Arial"/>
                <w:sz w:val="16"/>
                <w:szCs w:val="16"/>
              </w:rPr>
              <w:t>N/A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>-</w:t>
            </w:r>
            <w:r w:rsidR="00C83AA1">
              <w:rPr>
                <w:rFonts w:ascii="Times New Roman" w:hAnsi="Times New Roman" w:cs="Arial"/>
                <w:sz w:val="16"/>
                <w:szCs w:val="16"/>
              </w:rPr>
              <w:t>N/A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>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2DD58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</w:tr>
      <w:tr w:rsidR="000F02A7" w:rsidRPr="003241DD" w14:paraId="00FBC849" w14:textId="77777777" w:rsidTr="000F02A7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52AB3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3F4DC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6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581FA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4.6 (4.2-4.7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C8166E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b/>
                <w:bCs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b/>
                <w:bCs/>
                <w:sz w:val="16"/>
                <w:szCs w:val="16"/>
              </w:rPr>
              <w:t>0.024*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116629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2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8F176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4.5 (4.3-4.7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4090C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b/>
                <w:bCs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b/>
                <w:bCs/>
                <w:sz w:val="16"/>
                <w:szCs w:val="16"/>
              </w:rPr>
              <w:t>0.035*</w:t>
            </w:r>
          </w:p>
        </w:tc>
      </w:tr>
      <w:tr w:rsidR="000F02A7" w:rsidRPr="003241DD" w14:paraId="7C1DDEB0" w14:textId="77777777" w:rsidTr="000F02A7">
        <w:trPr>
          <w:trHeight w:val="300"/>
        </w:trPr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F5177" w14:textId="353584A4" w:rsidR="000F02A7" w:rsidRPr="003241DD" w:rsidRDefault="000F02A7" w:rsidP="000F02A7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Serum magnesium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51DDE" w14:textId="3756A000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Low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 xml:space="preserve"> (6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7B892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8 (1.8-1.8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709A9A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4E7A617" w14:textId="595D4347" w:rsidR="000F02A7" w:rsidRPr="003241DD" w:rsidRDefault="00A057FD" w:rsidP="00A05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Low</w:t>
            </w:r>
            <w:r w:rsidR="000F02A7" w:rsidRPr="003241DD">
              <w:rPr>
                <w:rFonts w:ascii="Times New Roman" w:hAnsi="Times New Roman" w:cs="Arial"/>
                <w:sz w:val="16"/>
                <w:szCs w:val="16"/>
              </w:rPr>
              <w:t xml:space="preserve"> (2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B9747" w14:textId="17DD0FA3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7 (</w:t>
            </w:r>
            <w:r w:rsidR="00C83AA1">
              <w:rPr>
                <w:rFonts w:ascii="Times New Roman" w:hAnsi="Times New Roman" w:cs="Arial"/>
                <w:sz w:val="16"/>
                <w:szCs w:val="16"/>
              </w:rPr>
              <w:t>N/A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>-</w:t>
            </w:r>
            <w:r w:rsidR="00C83AA1">
              <w:rPr>
                <w:rFonts w:ascii="Times New Roman" w:hAnsi="Times New Roman" w:cs="Arial"/>
                <w:sz w:val="16"/>
                <w:szCs w:val="16"/>
              </w:rPr>
              <w:t>N/A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>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73DE2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</w:tr>
      <w:tr w:rsidR="000F02A7" w:rsidRPr="003241DD" w14:paraId="47C854CB" w14:textId="77777777" w:rsidTr="000F02A7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5131B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AAE60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6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08239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9 (1.8-2.1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00AD88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405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0E18AA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2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51EED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8 (1.8-2.1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05CE4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107</w:t>
            </w:r>
          </w:p>
        </w:tc>
      </w:tr>
      <w:tr w:rsidR="000F02A7" w:rsidRPr="003241DD" w14:paraId="74053E27" w14:textId="77777777" w:rsidTr="000F02A7">
        <w:trPr>
          <w:trHeight w:val="300"/>
        </w:trPr>
        <w:tc>
          <w:tcPr>
            <w:tcW w:w="971" w:type="pct"/>
            <w:tcBorders>
              <w:top w:val="nil"/>
              <w:left w:val="nil"/>
              <w:right w:val="nil"/>
            </w:tcBorders>
          </w:tcPr>
          <w:p w14:paraId="6B69D1E6" w14:textId="612E5667" w:rsidR="000F02A7" w:rsidRPr="003241DD" w:rsidRDefault="000F02A7" w:rsidP="000F02A7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Serum Chloride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14:paraId="55A662CF" w14:textId="39525D1E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Low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 xml:space="preserve"> (6)</w:t>
            </w:r>
          </w:p>
        </w:tc>
        <w:tc>
          <w:tcPr>
            <w:tcW w:w="984" w:type="pct"/>
            <w:tcBorders>
              <w:top w:val="nil"/>
              <w:left w:val="nil"/>
              <w:right w:val="nil"/>
            </w:tcBorders>
          </w:tcPr>
          <w:p w14:paraId="6B297B95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03 (102-103)</w:t>
            </w:r>
          </w:p>
        </w:tc>
        <w:tc>
          <w:tcPr>
            <w:tcW w:w="377" w:type="pct"/>
            <w:tcBorders>
              <w:top w:val="nil"/>
              <w:left w:val="nil"/>
              <w:right w:val="single" w:sz="4" w:space="0" w:color="auto"/>
            </w:tcBorders>
          </w:tcPr>
          <w:p w14:paraId="317701E9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right w:val="nil"/>
            </w:tcBorders>
          </w:tcPr>
          <w:p w14:paraId="3D910802" w14:textId="612A7353" w:rsidR="000F02A7" w:rsidRPr="003241DD" w:rsidRDefault="00A057FD" w:rsidP="00A05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Low</w:t>
            </w:r>
            <w:r w:rsidR="000F02A7" w:rsidRPr="003241DD">
              <w:rPr>
                <w:rFonts w:ascii="Times New Roman" w:hAnsi="Times New Roman" w:cs="Arial"/>
                <w:sz w:val="16"/>
                <w:szCs w:val="16"/>
              </w:rPr>
              <w:t xml:space="preserve"> (2)</w:t>
            </w:r>
          </w:p>
        </w:tc>
        <w:tc>
          <w:tcPr>
            <w:tcW w:w="984" w:type="pct"/>
            <w:tcBorders>
              <w:top w:val="nil"/>
              <w:left w:val="nil"/>
              <w:right w:val="nil"/>
            </w:tcBorders>
          </w:tcPr>
          <w:p w14:paraId="7FED0FB0" w14:textId="5CF30DB5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04 (</w:t>
            </w:r>
            <w:r w:rsidR="00C83AA1">
              <w:rPr>
                <w:rFonts w:ascii="Times New Roman" w:hAnsi="Times New Roman" w:cs="Arial"/>
                <w:sz w:val="16"/>
                <w:szCs w:val="16"/>
              </w:rPr>
              <w:t>N/A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>-</w:t>
            </w:r>
            <w:r w:rsidR="00C83AA1">
              <w:rPr>
                <w:rFonts w:ascii="Times New Roman" w:hAnsi="Times New Roman" w:cs="Arial"/>
                <w:sz w:val="16"/>
                <w:szCs w:val="16"/>
              </w:rPr>
              <w:t>N/A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</w:tcPr>
          <w:p w14:paraId="447FC068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</w:tr>
      <w:tr w:rsidR="000F02A7" w:rsidRPr="003241DD" w14:paraId="186AB2F1" w14:textId="77777777" w:rsidTr="000F02A7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E5F59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C9280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5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D290A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04 (102-105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FC5E3E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511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B842CC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1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75085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03 (102-104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8D1F0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366</w:t>
            </w:r>
          </w:p>
        </w:tc>
      </w:tr>
      <w:tr w:rsidR="000F02A7" w:rsidRPr="003241DD" w14:paraId="2D3F34B2" w14:textId="77777777" w:rsidTr="000F02A7">
        <w:trPr>
          <w:trHeight w:val="300"/>
        </w:trPr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F775B" w14:textId="49B58A8E" w:rsidR="000F02A7" w:rsidRPr="003241DD" w:rsidRDefault="000F02A7" w:rsidP="000F02A7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PTH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2B38C" w14:textId="4EC9A975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Low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 xml:space="preserve"> (6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F0BBA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30 (20-41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51C0CE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5E5754" w14:textId="676B4A37" w:rsidR="000F02A7" w:rsidRPr="003241DD" w:rsidRDefault="00A057FD" w:rsidP="00A05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Low</w:t>
            </w:r>
            <w:r w:rsidR="000F02A7" w:rsidRPr="003241DD">
              <w:rPr>
                <w:rFonts w:ascii="Times New Roman" w:hAnsi="Times New Roman" w:cs="Arial"/>
                <w:sz w:val="16"/>
                <w:szCs w:val="16"/>
              </w:rPr>
              <w:t xml:space="preserve"> (0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93011" w14:textId="616D40EB" w:rsidR="000F02A7" w:rsidRPr="003241DD" w:rsidRDefault="00C83AA1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N/A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5F470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</w:tr>
      <w:tr w:rsidR="000F02A7" w:rsidRPr="003241DD" w14:paraId="464FA65A" w14:textId="77777777" w:rsidTr="000F02A7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5597E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725E4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3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5840F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41 (32-87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37D9F7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575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B19A25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6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346DF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40 (35-39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2B327" w14:textId="51565CA5" w:rsidR="000F02A7" w:rsidRPr="003241DD" w:rsidRDefault="00C83AA1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N/A</w:t>
            </w:r>
          </w:p>
        </w:tc>
      </w:tr>
      <w:tr w:rsidR="000F02A7" w:rsidRPr="003241DD" w14:paraId="35E4B4EA" w14:textId="77777777" w:rsidTr="000F02A7">
        <w:trPr>
          <w:trHeight w:val="300"/>
        </w:trPr>
        <w:tc>
          <w:tcPr>
            <w:tcW w:w="971" w:type="pct"/>
            <w:tcBorders>
              <w:top w:val="single" w:sz="4" w:space="0" w:color="auto"/>
              <w:left w:val="nil"/>
              <w:right w:val="nil"/>
            </w:tcBorders>
          </w:tcPr>
          <w:p w14:paraId="78AD9399" w14:textId="0626AE04" w:rsidR="000F02A7" w:rsidRPr="003241DD" w:rsidRDefault="00DC0C4F" w:rsidP="000F02A7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Alkaline</w:t>
            </w:r>
            <w:r w:rsidR="000F02A7">
              <w:rPr>
                <w:rFonts w:ascii="Times New Roman" w:hAnsi="Times New Roman" w:cs="Arial"/>
                <w:sz w:val="16"/>
                <w:szCs w:val="16"/>
              </w:rPr>
              <w:t xml:space="preserve"> phosphatase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right w:val="nil"/>
            </w:tcBorders>
          </w:tcPr>
          <w:p w14:paraId="36044AAC" w14:textId="484984C8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Low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 xml:space="preserve"> (6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right w:val="nil"/>
            </w:tcBorders>
          </w:tcPr>
          <w:p w14:paraId="5DB16626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266 (174-353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9A8AC73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6ECA027" w14:textId="1877A297" w:rsidR="000F02A7" w:rsidRPr="003241DD" w:rsidRDefault="00A057FD" w:rsidP="00A05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Low</w:t>
            </w:r>
            <w:r w:rsidR="000F02A7" w:rsidRPr="003241DD">
              <w:rPr>
                <w:rFonts w:ascii="Times New Roman" w:hAnsi="Times New Roman" w:cs="Arial"/>
                <w:sz w:val="16"/>
                <w:szCs w:val="16"/>
              </w:rPr>
              <w:t xml:space="preserve"> (1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right w:val="nil"/>
            </w:tcBorders>
          </w:tcPr>
          <w:p w14:paraId="4EC8D30E" w14:textId="17EDC533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810 (</w:t>
            </w:r>
            <w:r w:rsidR="00C83AA1">
              <w:rPr>
                <w:rFonts w:ascii="Times New Roman" w:hAnsi="Times New Roman" w:cs="Arial"/>
                <w:sz w:val="16"/>
                <w:szCs w:val="16"/>
              </w:rPr>
              <w:t>N/A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>-</w:t>
            </w:r>
            <w:r w:rsidR="00C83AA1">
              <w:rPr>
                <w:rFonts w:ascii="Times New Roman" w:hAnsi="Times New Roman" w:cs="Arial"/>
                <w:sz w:val="16"/>
                <w:szCs w:val="16"/>
              </w:rPr>
              <w:t>N/A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>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right w:val="nil"/>
            </w:tcBorders>
          </w:tcPr>
          <w:p w14:paraId="0955A697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</w:tr>
      <w:tr w:rsidR="000F02A7" w:rsidRPr="003241DD" w14:paraId="01EAEBD7" w14:textId="77777777" w:rsidTr="000F02A7">
        <w:trPr>
          <w:trHeight w:val="300"/>
        </w:trPr>
        <w:tc>
          <w:tcPr>
            <w:tcW w:w="971" w:type="pct"/>
            <w:tcBorders>
              <w:left w:val="nil"/>
              <w:bottom w:val="single" w:sz="4" w:space="0" w:color="auto"/>
              <w:right w:val="nil"/>
            </w:tcBorders>
          </w:tcPr>
          <w:p w14:paraId="21FD487B" w14:textId="77777777" w:rsidR="000F02A7" w:rsidRPr="003241DD" w:rsidRDefault="000F02A7" w:rsidP="000F02A7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691" w:type="pct"/>
            <w:tcBorders>
              <w:left w:val="nil"/>
              <w:bottom w:val="single" w:sz="4" w:space="0" w:color="auto"/>
              <w:right w:val="nil"/>
            </w:tcBorders>
          </w:tcPr>
          <w:p w14:paraId="0CD25780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5)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  <w:right w:val="nil"/>
            </w:tcBorders>
          </w:tcPr>
          <w:p w14:paraId="7C73818B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240 (229-246)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63DAC9A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000</w:t>
            </w:r>
          </w:p>
        </w:tc>
        <w:tc>
          <w:tcPr>
            <w:tcW w:w="616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7137A92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2)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  <w:right w:val="nil"/>
            </w:tcBorders>
          </w:tcPr>
          <w:p w14:paraId="0151F8CD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261 (188-318)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</w:tcPr>
          <w:p w14:paraId="40C28812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141</w:t>
            </w:r>
          </w:p>
        </w:tc>
      </w:tr>
      <w:tr w:rsidR="000F02A7" w:rsidRPr="003241DD" w14:paraId="789D3CB9" w14:textId="77777777" w:rsidTr="000F02A7">
        <w:trPr>
          <w:trHeight w:val="300"/>
        </w:trPr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6591E" w14:textId="5DBEA7F0" w:rsidR="000F02A7" w:rsidRPr="003241DD" w:rsidRDefault="000F02A7" w:rsidP="00C83AA1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Bicarbo</w:t>
            </w:r>
            <w:r w:rsidR="00C83AA1">
              <w:rPr>
                <w:rFonts w:ascii="Times New Roman" w:hAnsi="Times New Roman" w:cs="Arial"/>
                <w:sz w:val="16"/>
                <w:szCs w:val="16"/>
              </w:rPr>
              <w:t>na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>t</w:t>
            </w:r>
            <w:r>
              <w:rPr>
                <w:rFonts w:ascii="Times New Roman" w:hAnsi="Times New Roman" w:cs="Arial"/>
                <w:sz w:val="16"/>
                <w:szCs w:val="16"/>
              </w:rPr>
              <w:t>e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5AEB6" w14:textId="2150F012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Low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 xml:space="preserve"> (5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C72A7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24 (24-25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87584C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53171A" w14:textId="2FB3CB37" w:rsidR="000F02A7" w:rsidRPr="003241DD" w:rsidRDefault="00A057FD" w:rsidP="00A05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Low</w:t>
            </w:r>
            <w:r w:rsidR="000F02A7" w:rsidRPr="003241DD">
              <w:rPr>
                <w:rFonts w:ascii="Times New Roman" w:hAnsi="Times New Roman" w:cs="Arial"/>
                <w:sz w:val="16"/>
                <w:szCs w:val="16"/>
              </w:rPr>
              <w:t xml:space="preserve"> (2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A22D3" w14:textId="5F4128E3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23 (</w:t>
            </w:r>
            <w:r w:rsidR="00C83AA1">
              <w:rPr>
                <w:rFonts w:ascii="Times New Roman" w:hAnsi="Times New Roman" w:cs="Arial"/>
                <w:sz w:val="16"/>
                <w:szCs w:val="16"/>
              </w:rPr>
              <w:t>N/A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>-</w:t>
            </w:r>
            <w:r w:rsidR="00C83AA1">
              <w:rPr>
                <w:rFonts w:ascii="Times New Roman" w:hAnsi="Times New Roman" w:cs="Arial"/>
                <w:sz w:val="16"/>
                <w:szCs w:val="16"/>
              </w:rPr>
              <w:t>N/A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>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6E572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</w:tr>
      <w:tr w:rsidR="000F02A7" w:rsidRPr="003241DD" w14:paraId="1506D111" w14:textId="77777777" w:rsidTr="000F02A7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F7E24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70B84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6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171A9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24 (24-25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824EC4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000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147E1B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1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6C7E5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23 (23-25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F8039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541</w:t>
            </w:r>
          </w:p>
        </w:tc>
      </w:tr>
      <w:tr w:rsidR="000F02A7" w:rsidRPr="003241DD" w14:paraId="22893D0A" w14:textId="77777777" w:rsidTr="000F02A7">
        <w:trPr>
          <w:trHeight w:val="300"/>
        </w:trPr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F4228" w14:textId="3CE838D0" w:rsidR="000F02A7" w:rsidRPr="003241DD" w:rsidRDefault="000F02A7" w:rsidP="000F02A7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Blood pH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9CF39" w14:textId="1B42EC2A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Low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 xml:space="preserve"> (5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F9D9E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7.39 (7.38-7.41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0E7D0E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E066F1" w14:textId="761FB215" w:rsidR="000F02A7" w:rsidRPr="003241DD" w:rsidRDefault="00A057FD" w:rsidP="00A05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Low</w:t>
            </w:r>
            <w:r w:rsidR="000F02A7" w:rsidRPr="003241DD">
              <w:rPr>
                <w:rFonts w:ascii="Times New Roman" w:hAnsi="Times New Roman" w:cs="Arial"/>
                <w:sz w:val="16"/>
                <w:szCs w:val="16"/>
              </w:rPr>
              <w:t xml:space="preserve"> (2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9F1C3" w14:textId="64A84036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7.39 (</w:t>
            </w:r>
            <w:r w:rsidR="00C83AA1">
              <w:rPr>
                <w:rFonts w:ascii="Times New Roman" w:hAnsi="Times New Roman" w:cs="Arial"/>
                <w:sz w:val="16"/>
                <w:szCs w:val="16"/>
              </w:rPr>
              <w:t>N/A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>-</w:t>
            </w:r>
            <w:r w:rsidR="00C83AA1">
              <w:rPr>
                <w:rFonts w:ascii="Times New Roman" w:hAnsi="Times New Roman" w:cs="Arial"/>
                <w:sz w:val="16"/>
                <w:szCs w:val="16"/>
              </w:rPr>
              <w:t>N/A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>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C80E3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</w:tr>
      <w:tr w:rsidR="000F02A7" w:rsidRPr="003241DD" w14:paraId="0B4CA573" w14:textId="77777777" w:rsidTr="000F02A7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7616F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186A8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6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7E918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7.38 (7.37-7.39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36268B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139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7180D6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1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83927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7.37 (7.36-7.37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57BD6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189</w:t>
            </w:r>
          </w:p>
        </w:tc>
      </w:tr>
      <w:tr w:rsidR="000F02A7" w:rsidRPr="003241DD" w14:paraId="4B242C7B" w14:textId="77777777" w:rsidTr="000F02A7">
        <w:trPr>
          <w:trHeight w:val="300"/>
        </w:trPr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3E50D" w14:textId="33D84DD1" w:rsidR="000F02A7" w:rsidRPr="003241DD" w:rsidRDefault="000F02A7" w:rsidP="000F02A7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 xml:space="preserve">Urine density 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6E701" w14:textId="43C49089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Low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 xml:space="preserve"> (6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915EA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010 (1.010-1.010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4A71ED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01423F" w14:textId="2BE3FCCE" w:rsidR="000F02A7" w:rsidRPr="003241DD" w:rsidRDefault="00A057FD" w:rsidP="00A05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Low</w:t>
            </w:r>
            <w:r w:rsidR="000F02A7" w:rsidRPr="003241DD">
              <w:rPr>
                <w:rFonts w:ascii="Times New Roman" w:hAnsi="Times New Roman" w:cs="Arial"/>
                <w:sz w:val="16"/>
                <w:szCs w:val="16"/>
              </w:rPr>
              <w:t xml:space="preserve"> (2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77116" w14:textId="4A73ABC5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010 (</w:t>
            </w:r>
            <w:r w:rsidR="00C83AA1">
              <w:rPr>
                <w:rFonts w:ascii="Times New Roman" w:hAnsi="Times New Roman" w:cs="Arial"/>
                <w:sz w:val="16"/>
                <w:szCs w:val="16"/>
              </w:rPr>
              <w:t>N/A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>-</w:t>
            </w:r>
            <w:r w:rsidR="00C83AA1">
              <w:rPr>
                <w:rFonts w:ascii="Times New Roman" w:hAnsi="Times New Roman" w:cs="Arial"/>
                <w:sz w:val="16"/>
                <w:szCs w:val="16"/>
              </w:rPr>
              <w:t>N/A</w:t>
            </w:r>
            <w:r w:rsidRPr="003241DD">
              <w:rPr>
                <w:rFonts w:ascii="Times New Roman" w:hAnsi="Times New Roman" w:cs="Arial"/>
                <w:sz w:val="16"/>
                <w:szCs w:val="16"/>
              </w:rPr>
              <w:t>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A2FB0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</w:tr>
      <w:tr w:rsidR="000F02A7" w:rsidRPr="003241DD" w14:paraId="166F12B7" w14:textId="77777777" w:rsidTr="000F02A7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B57B4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0793F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5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82C18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010 (1.010-1.020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707621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0.302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70888F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Normal (12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3B51C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.010 (1.010-1.020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7C0E0" w14:textId="77777777" w:rsidR="000F02A7" w:rsidRPr="003241DD" w:rsidRDefault="000F02A7" w:rsidP="000F0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3241DD">
              <w:rPr>
                <w:rFonts w:ascii="Times New Roman" w:hAnsi="Times New Roman" w:cs="Arial"/>
                <w:sz w:val="16"/>
                <w:szCs w:val="16"/>
              </w:rPr>
              <w:t>1</w:t>
            </w:r>
          </w:p>
        </w:tc>
      </w:tr>
    </w:tbl>
    <w:p w14:paraId="7154402A" w14:textId="68B484BA" w:rsidR="00E3363A" w:rsidRPr="00E3363A" w:rsidRDefault="00C83AA1" w:rsidP="00E3363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N/A</w:t>
      </w:r>
      <w:r w:rsidR="00CD3BAA" w:rsidRPr="00E3363A">
        <w:rPr>
          <w:rFonts w:ascii="Times New Roman" w:hAnsi="Times New Roman"/>
          <w:sz w:val="18"/>
          <w:szCs w:val="18"/>
        </w:rPr>
        <w:t xml:space="preserve"> – N</w:t>
      </w:r>
      <w:r w:rsidR="000F02A7" w:rsidRPr="00E3363A">
        <w:rPr>
          <w:rFonts w:ascii="Times New Roman" w:hAnsi="Times New Roman"/>
          <w:sz w:val="18"/>
          <w:szCs w:val="18"/>
        </w:rPr>
        <w:t>ot applicable;</w:t>
      </w:r>
      <w:r w:rsidR="00CD3BAA" w:rsidRPr="00E3363A">
        <w:rPr>
          <w:rFonts w:ascii="Times New Roman" w:hAnsi="Times New Roman"/>
          <w:sz w:val="18"/>
          <w:szCs w:val="18"/>
        </w:rPr>
        <w:t xml:space="preserve"> </w:t>
      </w:r>
      <w:r w:rsidR="00E3363A" w:rsidRPr="00E3363A">
        <w:rPr>
          <w:rFonts w:ascii="Times New Roman" w:hAnsi="Times New Roman" w:cs="Times New Roman"/>
          <w:sz w:val="18"/>
          <w:szCs w:val="18"/>
        </w:rPr>
        <w:t xml:space="preserve">* change that </w:t>
      </w:r>
      <w:r w:rsidR="00B060ED">
        <w:rPr>
          <w:rFonts w:ascii="Times New Roman" w:hAnsi="Times New Roman" w:cs="Times New Roman"/>
          <w:sz w:val="18"/>
          <w:szCs w:val="18"/>
        </w:rPr>
        <w:t>is</w:t>
      </w:r>
      <w:r w:rsidR="00E3363A" w:rsidRPr="00E3363A">
        <w:rPr>
          <w:rFonts w:ascii="Times New Roman" w:hAnsi="Times New Roman" w:cs="Times New Roman"/>
          <w:sz w:val="18"/>
          <w:szCs w:val="18"/>
        </w:rPr>
        <w:t xml:space="preserve"> </w:t>
      </w:r>
      <w:r w:rsidR="00DC0C4F">
        <w:rPr>
          <w:rFonts w:ascii="Times New Roman" w:hAnsi="Times New Roman" w:cs="Times New Roman"/>
          <w:sz w:val="18"/>
          <w:szCs w:val="18"/>
        </w:rPr>
        <w:t xml:space="preserve">both </w:t>
      </w:r>
      <w:r w:rsidR="00E3363A" w:rsidRPr="00E3363A">
        <w:rPr>
          <w:rFonts w:ascii="Times New Roman" w:hAnsi="Times New Roman" w:cs="Times New Roman"/>
          <w:sz w:val="18"/>
          <w:szCs w:val="18"/>
        </w:rPr>
        <w:t>statistically and clinically significant</w:t>
      </w:r>
    </w:p>
    <w:p w14:paraId="7B1CD3CF" w14:textId="77777777" w:rsidR="00CD3BAA" w:rsidRPr="003241DD" w:rsidRDefault="00CD3BAA" w:rsidP="00CD3BAA"/>
    <w:p w14:paraId="1BF6995F" w14:textId="77777777" w:rsidR="00BE226F" w:rsidRDefault="00BE226F"/>
    <w:sectPr w:rsidR="00BE226F" w:rsidSect="00974B7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701" w:bottom="1417" w:left="1701" w:header="708" w:footer="708" w:gutter="0"/>
      <w:pgNumType w:start="3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F4FBA6" w14:textId="77777777" w:rsidR="00071217" w:rsidRDefault="00071217">
      <w:pPr>
        <w:spacing w:after="0" w:line="240" w:lineRule="auto"/>
      </w:pPr>
      <w:r>
        <w:separator/>
      </w:r>
    </w:p>
  </w:endnote>
  <w:endnote w:type="continuationSeparator" w:id="0">
    <w:p w14:paraId="00AC51E5" w14:textId="77777777" w:rsidR="00071217" w:rsidRDefault="00071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FCF9B0" w14:textId="77777777" w:rsidR="006C0660" w:rsidRDefault="006C0660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76FB08" w14:textId="77777777" w:rsidR="00BE226F" w:rsidRPr="006C0660" w:rsidRDefault="00BE226F" w:rsidP="006C0660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B82CCE" w14:textId="77777777" w:rsidR="006C0660" w:rsidRDefault="006C066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F2E600" w14:textId="77777777" w:rsidR="00071217" w:rsidRDefault="00071217">
      <w:pPr>
        <w:spacing w:after="0" w:line="240" w:lineRule="auto"/>
      </w:pPr>
      <w:r>
        <w:separator/>
      </w:r>
    </w:p>
  </w:footnote>
  <w:footnote w:type="continuationSeparator" w:id="0">
    <w:p w14:paraId="45641FD4" w14:textId="77777777" w:rsidR="00071217" w:rsidRDefault="000712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15E92D" w14:textId="77777777" w:rsidR="006C0660" w:rsidRDefault="006C0660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C48E91" w14:textId="77777777" w:rsidR="006C0660" w:rsidRDefault="006C0660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BFE339" w14:textId="77777777" w:rsidR="006C0660" w:rsidRDefault="006C0660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BAA"/>
    <w:rsid w:val="00071217"/>
    <w:rsid w:val="000F02A7"/>
    <w:rsid w:val="001B10E1"/>
    <w:rsid w:val="00230529"/>
    <w:rsid w:val="002E051D"/>
    <w:rsid w:val="004953A9"/>
    <w:rsid w:val="00525AAB"/>
    <w:rsid w:val="006159DB"/>
    <w:rsid w:val="00617887"/>
    <w:rsid w:val="006A5E17"/>
    <w:rsid w:val="006B1AE7"/>
    <w:rsid w:val="006C0660"/>
    <w:rsid w:val="006E4D61"/>
    <w:rsid w:val="00963370"/>
    <w:rsid w:val="009E3611"/>
    <w:rsid w:val="00A057FD"/>
    <w:rsid w:val="00A1001D"/>
    <w:rsid w:val="00A1164B"/>
    <w:rsid w:val="00A963E5"/>
    <w:rsid w:val="00B060ED"/>
    <w:rsid w:val="00BE226F"/>
    <w:rsid w:val="00C81A98"/>
    <w:rsid w:val="00C83AA1"/>
    <w:rsid w:val="00CD3BAA"/>
    <w:rsid w:val="00CE7DF6"/>
    <w:rsid w:val="00D75564"/>
    <w:rsid w:val="00DC0C4F"/>
    <w:rsid w:val="00E3363A"/>
    <w:rsid w:val="00F02267"/>
    <w:rsid w:val="00F03075"/>
    <w:rsid w:val="00F227B9"/>
    <w:rsid w:val="00FB5863"/>
    <w:rsid w:val="00FF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410D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BAA"/>
    <w:rPr>
      <w:rFonts w:ascii="Verdana" w:eastAsia="Verdana" w:hAnsi="Verdana" w:cs="Verdana"/>
      <w:sz w:val="20"/>
      <w:szCs w:val="20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CD3BA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D3BAA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rsid w:val="00CD3BAA"/>
    <w:rPr>
      <w:rFonts w:ascii="Verdana" w:eastAsia="Verdana" w:hAnsi="Verdana" w:cs="Verdana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D3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3BAA"/>
    <w:rPr>
      <w:rFonts w:ascii="Tahoma" w:eastAsia="Verdana" w:hAnsi="Tahoma" w:cs="Tahoma"/>
      <w:sz w:val="16"/>
      <w:szCs w:val="16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E3363A"/>
    <w:rPr>
      <w:rFonts w:ascii="Times New Roman" w:hAnsi="Times New Roman" w:cs="Times New Roman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6C06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C0660"/>
    <w:rPr>
      <w:rFonts w:ascii="Verdana" w:eastAsia="Verdana" w:hAnsi="Verdana" w:cs="Verdana"/>
      <w:sz w:val="20"/>
      <w:szCs w:val="20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6C06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C0660"/>
    <w:rPr>
      <w:rFonts w:ascii="Verdana" w:eastAsia="Verdana" w:hAnsi="Verdana" w:cs="Verdana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8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464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4-11T10:00:00Z</dcterms:created>
  <dcterms:modified xsi:type="dcterms:W3CDTF">2025-04-11T10:00:00Z</dcterms:modified>
</cp:coreProperties>
</file>